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42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399"/>
        <w:gridCol w:w="551"/>
        <w:gridCol w:w="6945"/>
        <w:gridCol w:w="1920"/>
      </w:tblGrid>
      <w:tr w:rsidR="00D8602F" w:rsidRPr="008469D3" w14:paraId="2F299ECF" w14:textId="77777777" w:rsidTr="00826451">
        <w:trPr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DECF0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5DA5CF7" w14:textId="77777777" w:rsidR="00D8602F" w:rsidRPr="008469D3" w:rsidRDefault="00D8602F" w:rsidP="00F9799E">
            <w:pPr>
              <w:spacing w:line="276" w:lineRule="auto"/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52D3F14" w14:textId="77777777" w:rsidR="00D8602F" w:rsidRPr="008469D3" w:rsidRDefault="00D8602F" w:rsidP="00F9799E">
            <w:pPr>
              <w:spacing w:line="276" w:lineRule="auto"/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3D9C9D1" w14:textId="77777777" w:rsidR="00D8602F" w:rsidRPr="008469D3" w:rsidRDefault="00D8602F" w:rsidP="00F9799E">
            <w:pPr>
              <w:spacing w:line="276" w:lineRule="auto"/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52031F7" w14:textId="77777777" w:rsidR="00D8602F" w:rsidRPr="008469D3" w:rsidRDefault="00D8602F" w:rsidP="00F9799E">
            <w:pPr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B9B7842" w14:textId="77777777" w:rsidTr="00826451">
        <w:trPr>
          <w:trHeight w:val="20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BE290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852A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8709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538F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70DDC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90B9F22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612C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8F34B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5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38B6E75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D540C1" w14:textId="43521C49" w:rsidR="00D8602F" w:rsidRPr="00EE2A27" w:rsidRDefault="002F52D6" w:rsidP="00F9799E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2F52D6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A NEW BENCHMARK IN SYPHILIS DIAGNOSTICS: COMPREHENSIVE ANALYSIS AND EVALUATION OF DOUBLE-ANTIGEN SANDWICH ELISA UTILIZING TPN17 RECOMBINANT PROTEIN IN A MULTI-PHASE STUDY CONTEXT.</w:t>
            </w:r>
          </w:p>
        </w:tc>
        <w:tc>
          <w:tcPr>
            <w:tcW w:w="192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F2211A5" w14:textId="201DBB87" w:rsidR="00D8602F" w:rsidRPr="00A015BC" w:rsidRDefault="00EE2A27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</w:t>
            </w:r>
          </w:p>
        </w:tc>
      </w:tr>
      <w:tr w:rsidR="00D8602F" w:rsidRPr="008469D3" w14:paraId="39BF2DCC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E4E4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11AD9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E0674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A9D731" w14:textId="77777777" w:rsidR="00D8602F" w:rsidRPr="008469D3" w:rsidRDefault="00D8602F" w:rsidP="00A610A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6B1455F" w14:textId="0E986A22" w:rsidR="00D8602F" w:rsidRPr="008469D3" w:rsidRDefault="00EE2A27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780F7F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</w:tc>
      </w:tr>
      <w:tr w:rsidR="00D8602F" w:rsidRPr="008469D3" w14:paraId="13C44790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4CAE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6C577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07841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83DE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E093F0B" w14:textId="77777777" w:rsidR="00D8602F" w:rsidRPr="008469D3" w:rsidRDefault="00D8602F" w:rsidP="007E4B9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B90F0E2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FA2C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78994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41A50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7DBF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316C503" w14:textId="4FACBD83" w:rsidR="00D8602F" w:rsidRPr="008469D3" w:rsidRDefault="00EE2A27" w:rsidP="006953E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2F52D6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2F52D6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780F7F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4D4045">
              <w:rPr>
                <w:rFonts w:cstheme="minorHAnsi"/>
                <w:color w:val="000000" w:themeColor="text1"/>
                <w:sz w:val="18"/>
                <w:lang w:val="en-GB"/>
              </w:rPr>
              <w:t xml:space="preserve"> to </w:t>
            </w:r>
            <w:r w:rsidR="00780F7F">
              <w:rPr>
                <w:rFonts w:cstheme="minorHAnsi"/>
                <w:color w:val="000000" w:themeColor="text1"/>
                <w:sz w:val="18"/>
                <w:lang w:val="en-GB"/>
              </w:rPr>
              <w:t>67</w:t>
            </w:r>
          </w:p>
        </w:tc>
      </w:tr>
      <w:tr w:rsidR="00D8602F" w:rsidRPr="008469D3" w14:paraId="40B9EE2E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604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49429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2FBA4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DF99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F06BE28" w14:textId="77777777" w:rsidR="00D8602F" w:rsidRPr="008469D3" w:rsidRDefault="00D8602F" w:rsidP="007E4B9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E8D5ED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F339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8E04F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048BA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1536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5D96AF3" w14:textId="6D28596E" w:rsidR="00D8602F" w:rsidRPr="008469D3" w:rsidRDefault="00EE2A27" w:rsidP="003038D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780F7F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lines</w:t>
            </w:r>
            <w:r w:rsidR="00AD41C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780F7F">
              <w:rPr>
                <w:rFonts w:cstheme="minorHAnsi"/>
                <w:color w:val="000000" w:themeColor="text1"/>
                <w:sz w:val="18"/>
                <w:lang w:val="en-GB"/>
              </w:rPr>
              <w:t>84</w:t>
            </w:r>
            <w:r w:rsidR="002F52D6">
              <w:rPr>
                <w:rFonts w:cstheme="minorHAnsi"/>
                <w:color w:val="000000" w:themeColor="text1"/>
                <w:sz w:val="18"/>
                <w:lang w:val="en-GB"/>
              </w:rPr>
              <w:t xml:space="preserve"> to 1</w:t>
            </w:r>
            <w:r w:rsidR="00780F7F">
              <w:rPr>
                <w:rFonts w:cstheme="minorHAnsi"/>
                <w:color w:val="000000" w:themeColor="text1"/>
                <w:sz w:val="18"/>
                <w:lang w:val="en-GB"/>
              </w:rPr>
              <w:t>36</w:t>
            </w:r>
          </w:p>
        </w:tc>
      </w:tr>
      <w:tr w:rsidR="00D8602F" w:rsidRPr="008469D3" w14:paraId="597D8BA8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63C3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14787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020A4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65A2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9096BE8" w14:textId="1FF1FCAD" w:rsidR="00D8602F" w:rsidRPr="008469D3" w:rsidRDefault="002F52D6" w:rsidP="003038D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780F7F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lines 1</w:t>
            </w:r>
            <w:r w:rsidR="00780F7F">
              <w:rPr>
                <w:rFonts w:cstheme="minorHAnsi"/>
                <w:color w:val="000000" w:themeColor="text1"/>
                <w:sz w:val="18"/>
                <w:lang w:val="en-GB"/>
              </w:rPr>
              <w:t>3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to 1</w:t>
            </w:r>
            <w:r w:rsidR="00780F7F">
              <w:rPr>
                <w:rFonts w:cstheme="minorHAnsi"/>
                <w:color w:val="000000" w:themeColor="text1"/>
                <w:sz w:val="18"/>
                <w:lang w:val="en-GB"/>
              </w:rPr>
              <w:t>36</w:t>
            </w:r>
          </w:p>
        </w:tc>
      </w:tr>
      <w:tr w:rsidR="00D8602F" w:rsidRPr="008469D3" w14:paraId="59920E3D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6386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538EC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33C2AC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6223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5FC428E" w14:textId="77777777" w:rsidR="00D8602F" w:rsidRPr="008469D3" w:rsidRDefault="00D8602F" w:rsidP="007E4B9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EBD2AB5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390D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EB5C1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DD4C9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317C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08B6562" w14:textId="452EA3E7" w:rsidR="002D7BFF" w:rsidRPr="008469D3" w:rsidRDefault="002243E2" w:rsidP="006953E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 xml:space="preserve"> 8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921FAB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82</w:t>
            </w:r>
            <w:r w:rsidR="00903344">
              <w:rPr>
                <w:rFonts w:cstheme="minorHAnsi"/>
                <w:color w:val="000000" w:themeColor="text1"/>
                <w:sz w:val="18"/>
                <w:lang w:val="en-GB"/>
              </w:rPr>
              <w:t xml:space="preserve"> to 1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85 and 198 to 199</w:t>
            </w:r>
          </w:p>
        </w:tc>
      </w:tr>
      <w:tr w:rsidR="00D8602F" w:rsidRPr="008469D3" w14:paraId="5D78ECD8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1C2D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618FF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810DD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03D0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F612944" w14:textId="5919308D" w:rsidR="00D8602F" w:rsidRPr="008469D3" w:rsidRDefault="002243E2" w:rsidP="006953E2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921FAB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921FAB"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185</w:t>
            </w:r>
            <w:r w:rsidR="004D4045">
              <w:rPr>
                <w:rFonts w:cstheme="minorHAnsi"/>
                <w:color w:val="000000" w:themeColor="text1"/>
                <w:sz w:val="18"/>
                <w:lang w:val="en-GB"/>
              </w:rPr>
              <w:t xml:space="preserve"> to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188 and 197 to 215</w:t>
            </w:r>
          </w:p>
        </w:tc>
      </w:tr>
      <w:tr w:rsidR="00451F77" w:rsidRPr="008469D3" w14:paraId="2446BD96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22FDD4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0705BF2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1843A05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B299F8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6C9BC3A" w14:textId="1EA57D6E" w:rsidR="00451F77" w:rsidRPr="008469D3" w:rsidRDefault="0057354F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, lines 185 to 188 and 197 to 215</w:t>
            </w:r>
          </w:p>
        </w:tc>
      </w:tr>
      <w:tr w:rsidR="00451F77" w:rsidRPr="008469D3" w14:paraId="1702A0CC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E3E607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9FC7FC5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6BE919E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E52734" w14:textId="77777777" w:rsidR="00451F77" w:rsidRPr="008469D3" w:rsidRDefault="00451F77" w:rsidP="00451F77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D1DB056" w14:textId="67D1D20F" w:rsidR="00451F77" w:rsidRPr="008469D3" w:rsidRDefault="00903344" w:rsidP="00451F77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 xml:space="preserve"> 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142 to 147</w:t>
            </w:r>
          </w:p>
        </w:tc>
      </w:tr>
      <w:tr w:rsidR="00451F77" w:rsidRPr="008469D3" w14:paraId="6654E5F7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DF6582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7461D4B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7DEA3C1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3D1753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9B4C0CA" w14:textId="36FA4262" w:rsidR="00451F77" w:rsidRPr="008469D3" w:rsidRDefault="0057354F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s 8, lines 182, 183 and 189 to 193</w:t>
            </w:r>
          </w:p>
        </w:tc>
      </w:tr>
      <w:tr w:rsidR="00451F77" w:rsidRPr="008469D3" w14:paraId="49669296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0713BD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48D1FCA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50951F6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9A3272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38DFE6F" w14:textId="5E38E3AE" w:rsidR="00451F77" w:rsidRPr="008469D3" w:rsidRDefault="00451F77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</w:t>
            </w:r>
            <w:r w:rsidR="0057354F">
              <w:rPr>
                <w:rFonts w:cstheme="minorHAnsi"/>
                <w:sz w:val="18"/>
                <w:lang w:val="en-GB"/>
              </w:rPr>
              <w:t xml:space="preserve"> 10</w:t>
            </w:r>
            <w:r>
              <w:rPr>
                <w:rFonts w:cstheme="minorHAnsi"/>
                <w:sz w:val="18"/>
                <w:lang w:val="en-GB"/>
              </w:rPr>
              <w:t xml:space="preserve">, lines </w:t>
            </w:r>
            <w:r w:rsidR="0057354F">
              <w:rPr>
                <w:rFonts w:cstheme="minorHAnsi"/>
                <w:sz w:val="18"/>
                <w:lang w:val="en-GB"/>
              </w:rPr>
              <w:t>218 to 241</w:t>
            </w:r>
          </w:p>
        </w:tc>
      </w:tr>
      <w:tr w:rsidR="00451F77" w:rsidRPr="008469D3" w14:paraId="417AF042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12548D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D429576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E6CD3F6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0C8D90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C9F9744" w14:textId="0DDD766D" w:rsidR="00451F77" w:rsidRPr="008469D3" w:rsidRDefault="00451F77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903344">
              <w:rPr>
                <w:rFonts w:cstheme="minorHAnsi"/>
                <w:color w:val="000000" w:themeColor="text1"/>
                <w:sz w:val="18"/>
                <w:lang w:val="en-GB"/>
              </w:rPr>
              <w:t xml:space="preserve">s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903344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01 to 207</w:t>
            </w:r>
          </w:p>
        </w:tc>
      </w:tr>
      <w:tr w:rsidR="00451F77" w:rsidRPr="008469D3" w14:paraId="41EF3EB8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5FE4D4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DDA4C1F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AA6F018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55905A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A8F990D" w14:textId="6FAB5F81" w:rsidR="00451F77" w:rsidRPr="008469D3" w:rsidRDefault="0057354F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451F77" w:rsidRPr="008469D3" w14:paraId="7A97877B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45FF20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2591FC8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024F520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DCB2AE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1BF7FD3" w14:textId="1F79DA6A" w:rsidR="00451F77" w:rsidRPr="008469D3" w:rsidRDefault="00451F77" w:rsidP="00451F77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</w:t>
            </w:r>
            <w:r w:rsidR="00004AB2">
              <w:rPr>
                <w:rFonts w:cstheme="minorHAnsi"/>
                <w:sz w:val="18"/>
                <w:lang w:val="en-GB"/>
              </w:rPr>
              <w:t xml:space="preserve"> 11</w:t>
            </w:r>
            <w:r>
              <w:rPr>
                <w:rFonts w:cstheme="minorHAnsi"/>
                <w:sz w:val="18"/>
                <w:lang w:val="en-GB"/>
              </w:rPr>
              <w:t xml:space="preserve">, lines </w:t>
            </w:r>
            <w:r w:rsidR="00004AB2">
              <w:rPr>
                <w:rFonts w:cstheme="minorHAnsi"/>
                <w:sz w:val="18"/>
                <w:lang w:val="en-GB"/>
              </w:rPr>
              <w:t>25</w:t>
            </w:r>
            <w:r w:rsidR="0057354F">
              <w:rPr>
                <w:rFonts w:cstheme="minorHAnsi"/>
                <w:sz w:val="18"/>
                <w:lang w:val="en-GB"/>
              </w:rPr>
              <w:t>2 to 257</w:t>
            </w:r>
          </w:p>
        </w:tc>
      </w:tr>
      <w:tr w:rsidR="00451F77" w:rsidRPr="008469D3" w14:paraId="07F6D977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3584FA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A3B3811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CE2EECB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EFBD16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035B893" w14:textId="1B50A899" w:rsidR="00451F77" w:rsidRPr="008469D3" w:rsidRDefault="0057354F" w:rsidP="00451F77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9, lines 201 to 207</w:t>
            </w:r>
          </w:p>
        </w:tc>
      </w:tr>
      <w:tr w:rsidR="00451F77" w:rsidRPr="008469D3" w14:paraId="4B7E41B7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015996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2D6A189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F000100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333CFC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EB75D2D" w14:textId="6804E6EE" w:rsidR="00451F77" w:rsidRPr="008469D3" w:rsidRDefault="00EA128A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</w:t>
            </w:r>
            <w:r w:rsidR="0057354F">
              <w:rPr>
                <w:rFonts w:cstheme="minorHAnsi"/>
                <w:sz w:val="18"/>
                <w:lang w:val="en-GB"/>
              </w:rPr>
              <w:t>s 8 and 9, lines 185 to 188 and 197 to 206</w:t>
            </w:r>
          </w:p>
        </w:tc>
      </w:tr>
      <w:tr w:rsidR="00451F77" w:rsidRPr="008469D3" w14:paraId="0A092503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ABF66D" w14:textId="77777777" w:rsidR="00451F77" w:rsidRPr="008469D3" w:rsidDel="0039653F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119917B" w14:textId="77777777" w:rsidR="00451F77" w:rsidRPr="008469D3" w:rsidDel="0039653F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CEF0C5F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BA9FE7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79569D1" w14:textId="3D9D418E" w:rsidR="00451F77" w:rsidRPr="008469D3" w:rsidRDefault="0057354F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s 8 and 9, lines 185 to 188 and 197 to 206</w:t>
            </w:r>
          </w:p>
        </w:tc>
      </w:tr>
      <w:tr w:rsidR="00451F77" w:rsidRPr="008469D3" w14:paraId="16D8D130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DD8C67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D601A9F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AE9F904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2CB38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F3B0918" w14:textId="75239B32" w:rsidR="00451F77" w:rsidRPr="008469D3" w:rsidRDefault="00451F77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s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 xml:space="preserve">11 and </w:t>
            </w:r>
            <w:r w:rsidR="00175DD7"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, lines 253 to 265</w:t>
            </w:r>
          </w:p>
        </w:tc>
      </w:tr>
      <w:tr w:rsidR="00451F77" w:rsidRPr="008469D3" w14:paraId="0390DCC3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DDCE78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64695A1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CE718A1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A8BBD7" w14:textId="77777777" w:rsidR="00451F77" w:rsidRPr="00A610AD" w:rsidRDefault="00451F77" w:rsidP="00451F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C3B21E9" w14:textId="3C85A74E" w:rsidR="00451F77" w:rsidRPr="008469D3" w:rsidRDefault="0057354F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11 and 12, lines 242 to 2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451F77" w:rsidRPr="008469D3" w14:paraId="417E287C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71D4B8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4FA734F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72656B8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D9B373" w14:textId="77777777" w:rsidR="00451F77" w:rsidRPr="00A610AD" w:rsidRDefault="00451F77" w:rsidP="00451F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EC61E1D" w14:textId="3BC0B33F" w:rsidR="00451F77" w:rsidRPr="008469D3" w:rsidRDefault="00B304AB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451F77" w:rsidRPr="008469D3" w14:paraId="1E0B50A5" w14:textId="77777777" w:rsidTr="00826451">
        <w:trPr>
          <w:trHeight w:val="187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E3F0E5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69D3E7D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972E4DA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C255D0" w14:textId="77777777" w:rsidR="00451F77" w:rsidRPr="00A610AD" w:rsidRDefault="00451F77" w:rsidP="00451F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562E580" w14:textId="13877D5E" w:rsidR="00451F77" w:rsidRPr="00A610AD" w:rsidRDefault="00515F0E" w:rsidP="00451F77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451F77" w:rsidRPr="008469D3" w14:paraId="5DEAC1C7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21880F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86D712E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99BC15D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55C37C" w14:textId="77777777" w:rsidR="00451F77" w:rsidRPr="00C94DF4" w:rsidRDefault="00451F77" w:rsidP="00451F77">
            <w:pPr>
              <w:spacing w:line="276" w:lineRule="auto"/>
              <w:rPr>
                <w:rFonts w:cstheme="minorHAnsi"/>
                <w:color w:val="FF0000"/>
                <w:sz w:val="18"/>
                <w:lang w:val="en-GB"/>
              </w:rPr>
            </w:pPr>
            <w:r w:rsidRPr="00DE094B">
              <w:rPr>
                <w:rFonts w:cstheme="minorHAnsi"/>
                <w:sz w:val="18"/>
                <w:lang w:val="en-GB"/>
              </w:rPr>
              <w:t>Intended sample size and how it was determine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0393673" w14:textId="676BEE2D" w:rsidR="00451F77" w:rsidRPr="008469D3" w:rsidRDefault="004D4045" w:rsidP="00451F77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189 to 192</w:t>
            </w:r>
          </w:p>
        </w:tc>
      </w:tr>
      <w:tr w:rsidR="00451F77" w:rsidRPr="008469D3" w14:paraId="2116CFDF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18CDA1" w14:textId="77777777" w:rsidR="00451F77" w:rsidRPr="008469D3" w:rsidRDefault="00451F77" w:rsidP="00451F77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C956743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AA76402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B4856E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26FAB98" w14:textId="77777777" w:rsidR="00451F77" w:rsidRPr="008469D3" w:rsidRDefault="00451F77" w:rsidP="00451F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51F77" w:rsidRPr="008469D3" w14:paraId="4F71369B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3155D6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6B6B295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9EDCEAD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1EBDCE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D646486" w14:textId="2599BE86" w:rsidR="00451F77" w:rsidRPr="008469D3" w:rsidRDefault="00B304AB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14, lines 301 to 306</w:t>
            </w:r>
          </w:p>
        </w:tc>
      </w:tr>
      <w:tr w:rsidR="00451F77" w:rsidRPr="008469D3" w14:paraId="0D243EC1" w14:textId="77777777" w:rsidTr="00826451">
        <w:trPr>
          <w:trHeight w:val="520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48AE8D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05D33B0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2949FF5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C95C9B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9F2A803" w14:textId="083DCC83" w:rsidR="00451F77" w:rsidRPr="008469D3" w:rsidRDefault="006C3714" w:rsidP="00451F77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  <w:r w:rsidR="004D4045"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57354F">
              <w:rPr>
                <w:rFonts w:cstheme="minorHAnsi"/>
                <w:color w:val="000000" w:themeColor="text1"/>
                <w:sz w:val="18"/>
                <w:lang w:val="en-GB"/>
              </w:rPr>
              <w:t>271 to 283</w:t>
            </w:r>
          </w:p>
        </w:tc>
      </w:tr>
      <w:tr w:rsidR="00451F77" w:rsidRPr="008469D3" w14:paraId="710885C4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88266A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C36821A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22A183B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F061C8" w14:textId="77777777" w:rsidR="00451F77" w:rsidRPr="00A610AD" w:rsidRDefault="00451F77" w:rsidP="00451F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7E40109" w14:textId="1A2BBD5F" w:rsidR="00451F77" w:rsidRPr="00A610AD" w:rsidRDefault="00451F77" w:rsidP="00451F77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451F77" w:rsidRPr="008469D3" w14:paraId="036895F2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00A5B0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6E149F3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BDEB03E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1C0081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24C47BB" w14:textId="1B0CAC8C" w:rsidR="00451F77" w:rsidRPr="008469D3" w:rsidRDefault="00451F77" w:rsidP="00451F77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451F77" w:rsidRPr="008469D3" w14:paraId="6421EAA4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4D238D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059D2BB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0F6291A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9383C5" w14:textId="77777777" w:rsidR="00451F77" w:rsidRPr="00A610AD" w:rsidRDefault="00451F77" w:rsidP="00451F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610AD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C32CE52" w14:textId="504431D4" w:rsidR="00451F77" w:rsidRPr="00A610AD" w:rsidRDefault="00451F77" w:rsidP="00451F77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451F77" w:rsidRPr="008469D3" w14:paraId="62661A3A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338107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6E9AF27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DF13B32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78A056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Cross tabulation of the index test results (or their distribution) by the results of the reference standar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0AC05C5" w14:textId="3FCD65D6" w:rsidR="00451F77" w:rsidRPr="008469D3" w:rsidRDefault="00175DD7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s </w:t>
            </w:r>
            <w:r w:rsidR="00832947">
              <w:rPr>
                <w:rFonts w:cstheme="minorHAnsi"/>
                <w:color w:val="000000" w:themeColor="text1"/>
                <w:sz w:val="18"/>
                <w:lang w:val="en-GB"/>
              </w:rPr>
              <w:t xml:space="preserve">14 and 15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lines </w:t>
            </w:r>
            <w:r w:rsidR="00832947">
              <w:rPr>
                <w:rFonts w:cstheme="minorHAnsi"/>
                <w:color w:val="000000" w:themeColor="text1"/>
                <w:sz w:val="18"/>
                <w:lang w:val="en-GB"/>
              </w:rPr>
              <w:t>314 to 377</w:t>
            </w:r>
          </w:p>
        </w:tc>
      </w:tr>
      <w:tr w:rsidR="00451F77" w:rsidRPr="008469D3" w14:paraId="39BDC893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08FDBD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DFAF25C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F307DD5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5806A8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604304D" w14:textId="37818C3B" w:rsidR="00451F77" w:rsidRPr="008469D3" w:rsidRDefault="00832947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14 and 15, lines 314 to 377</w:t>
            </w:r>
          </w:p>
        </w:tc>
      </w:tr>
      <w:tr w:rsidR="00451F77" w:rsidRPr="008469D3" w14:paraId="385D2064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C477A2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C2E5F96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A15E040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48BA2A" w14:textId="77777777" w:rsidR="00451F77" w:rsidRPr="0007172D" w:rsidRDefault="00451F77" w:rsidP="00451F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7172D">
              <w:rPr>
                <w:rFonts w:cstheme="minorHAnsi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51A989B" w14:textId="0646A578" w:rsidR="00451F77" w:rsidRPr="0007172D" w:rsidRDefault="00451F77" w:rsidP="00451F77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451F77" w:rsidRPr="008469D3" w14:paraId="0B35FDC2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B06B00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605D48F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8B871ED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F7743B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E32BAD3" w14:textId="77777777" w:rsidR="00451F77" w:rsidRPr="008469D3" w:rsidRDefault="00451F77" w:rsidP="00451F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51F77" w:rsidRPr="008469D3" w14:paraId="4C4ED44B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54AB6F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8417E65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39A9D98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C8CD5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9D3C58E" w14:textId="06D9CCF5" w:rsidR="00451F77" w:rsidRPr="008469D3" w:rsidRDefault="00451F77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94369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E9382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832947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832947">
              <w:rPr>
                <w:rFonts w:cstheme="minorHAnsi"/>
                <w:color w:val="000000" w:themeColor="text1"/>
                <w:sz w:val="18"/>
                <w:lang w:val="en-GB"/>
              </w:rPr>
              <w:t>545 to 562</w:t>
            </w:r>
          </w:p>
        </w:tc>
      </w:tr>
      <w:tr w:rsidR="00451F77" w:rsidRPr="008469D3" w14:paraId="38258D9D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3316E5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E01F3E8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3BF6E545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C667AE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B8428FF" w14:textId="3682F9C2" w:rsidR="00451F77" w:rsidRPr="008469D3" w:rsidRDefault="00832947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5, lines 5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to 5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0</w:t>
            </w:r>
          </w:p>
        </w:tc>
      </w:tr>
      <w:tr w:rsidR="00451F77" w:rsidRPr="008469D3" w14:paraId="6C0335C3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B684BF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C0F5C84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45D1895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84E3CC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F23D085" w14:textId="77777777" w:rsidR="00451F77" w:rsidRPr="008469D3" w:rsidRDefault="00451F77" w:rsidP="00451F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51F77" w:rsidRPr="008469D3" w14:paraId="51884868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326390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222708A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E44472F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BA307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85A0BED" w14:textId="186022A2" w:rsidR="00451F77" w:rsidRPr="008469D3" w:rsidRDefault="00451F77" w:rsidP="00451F7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832947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lines </w:t>
            </w:r>
            <w:r w:rsidR="00832947">
              <w:rPr>
                <w:rFonts w:cstheme="minorHAnsi"/>
                <w:color w:val="000000" w:themeColor="text1"/>
                <w:sz w:val="18"/>
                <w:lang w:val="en-GB"/>
              </w:rPr>
              <w:t>139 to 142</w:t>
            </w:r>
          </w:p>
        </w:tc>
      </w:tr>
      <w:tr w:rsidR="00451F77" w:rsidRPr="008469D3" w14:paraId="3D6DC191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E984B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6355F46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894B4CE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E91B68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8CD0CB9" w14:textId="319799CF" w:rsidR="00451F77" w:rsidRPr="008469D3" w:rsidRDefault="00451F77" w:rsidP="00451F77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451F77" w:rsidRPr="008469D3" w14:paraId="68D182A9" w14:textId="77777777" w:rsidTr="00826451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A79F88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  <w:vAlign w:val="center"/>
          </w:tcPr>
          <w:p w14:paraId="57A005A9" w14:textId="77777777" w:rsidR="00451F77" w:rsidRPr="008469D3" w:rsidRDefault="00451F77" w:rsidP="00451F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5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  <w:vAlign w:val="center"/>
          </w:tcPr>
          <w:p w14:paraId="31061BC2" w14:textId="77777777" w:rsidR="00451F77" w:rsidRPr="0046212E" w:rsidRDefault="00451F77" w:rsidP="00451F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94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263A283" w14:textId="77777777" w:rsidR="00451F77" w:rsidRPr="00C94DF4" w:rsidRDefault="00451F77" w:rsidP="00451F77">
            <w:pPr>
              <w:spacing w:line="276" w:lineRule="auto"/>
              <w:rPr>
                <w:rFonts w:cstheme="minorHAnsi"/>
                <w:sz w:val="18"/>
              </w:rPr>
            </w:pPr>
            <w:r w:rsidRPr="00C94DF4">
              <w:rPr>
                <w:rFonts w:cstheme="minorHAnsi"/>
                <w:sz w:val="18"/>
              </w:rPr>
              <w:t>Sources of funding and other support; role of funders</w:t>
            </w:r>
          </w:p>
        </w:tc>
        <w:tc>
          <w:tcPr>
            <w:tcW w:w="192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  <w:vAlign w:val="center"/>
          </w:tcPr>
          <w:p w14:paraId="535E6EE7" w14:textId="643728F3" w:rsidR="00451F77" w:rsidRPr="008469D3" w:rsidRDefault="004D4045" w:rsidP="00451F77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ages </w:t>
            </w:r>
            <w:r w:rsidR="00832947">
              <w:rPr>
                <w:rFonts w:cstheme="minorHAnsi"/>
                <w:color w:val="000000" w:themeColor="text1"/>
                <w:sz w:val="18"/>
              </w:rPr>
              <w:t>27</w:t>
            </w:r>
            <w:r>
              <w:rPr>
                <w:rFonts w:cstheme="minorHAnsi"/>
                <w:color w:val="000000" w:themeColor="text1"/>
                <w:sz w:val="18"/>
              </w:rPr>
              <w:t xml:space="preserve">, lines </w:t>
            </w:r>
            <w:r w:rsidR="00832947">
              <w:rPr>
                <w:rFonts w:cstheme="minorHAnsi"/>
                <w:color w:val="000000" w:themeColor="text1"/>
                <w:sz w:val="18"/>
              </w:rPr>
              <w:t>586 to 593</w:t>
            </w:r>
          </w:p>
        </w:tc>
      </w:tr>
      <w:tr w:rsidR="00451F77" w:rsidRPr="005320D9" w14:paraId="52DBCB5C" w14:textId="77777777" w:rsidTr="00826451">
        <w:trPr>
          <w:trHeight w:val="70"/>
        </w:trPr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88E7911" w14:textId="77777777" w:rsidR="00451F77" w:rsidRPr="005320D9" w:rsidRDefault="00451F77" w:rsidP="00451F7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75BB1" w14:textId="77777777" w:rsidR="00451F77" w:rsidRPr="005320D9" w:rsidRDefault="00451F77" w:rsidP="00451F7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558F6" w14:textId="77777777" w:rsidR="00451F77" w:rsidRPr="005320D9" w:rsidRDefault="00451F77" w:rsidP="00451F77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2B007" w14:textId="77777777" w:rsidR="00451F77" w:rsidRPr="005320D9" w:rsidRDefault="00451F77" w:rsidP="00451F7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7F480" w14:textId="77777777" w:rsidR="00451F77" w:rsidRPr="005320D9" w:rsidRDefault="00451F77" w:rsidP="00451F77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51561CF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0A7BE7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05636CA" w14:textId="77777777" w:rsidR="007B29BD" w:rsidRDefault="00650885" w:rsidP="00306D8E">
      <w:pPr>
        <w:rPr>
          <w:sz w:val="28"/>
        </w:rPr>
      </w:pPr>
      <w:r w:rsidRPr="00877F0A">
        <w:rPr>
          <w:sz w:val="28"/>
        </w:rPr>
        <w:t>STARD</w:t>
      </w:r>
      <w:r w:rsidR="00411FEB">
        <w:rPr>
          <w:sz w:val="28"/>
        </w:rPr>
        <w:t xml:space="preserve"> 2015</w:t>
      </w:r>
    </w:p>
    <w:p w14:paraId="7680AF22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41CB9DB1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B6D7055" w14:textId="77777777" w:rsidR="00411FEB" w:rsidRDefault="007C5912" w:rsidP="00F31F82">
      <w:pPr>
        <w:pStyle w:val="Ttulo3"/>
      </w:pPr>
      <w:r>
        <w:t>Explanation</w:t>
      </w:r>
    </w:p>
    <w:p w14:paraId="707B4F5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59F63A5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EBE7CD9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CC8446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9F43C3D" w14:textId="77777777" w:rsidR="00E14ECA" w:rsidRDefault="00E14ECA" w:rsidP="00F31F82">
      <w:pPr>
        <w:jc w:val="both"/>
      </w:pPr>
      <w:r>
        <w:lastRenderedPageBreak/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9B7EBCA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FDD9958" w14:textId="77777777" w:rsidR="00070D8C" w:rsidRPr="00411FEB" w:rsidRDefault="00070D8C" w:rsidP="00F31F82">
      <w:pPr>
        <w:pStyle w:val="Ttulo3"/>
      </w:pPr>
      <w:r>
        <w:t>DEVELOPMENT</w:t>
      </w:r>
    </w:p>
    <w:p w14:paraId="7350B38F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0A7BE7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937990" w14:textId="77777777" w:rsidR="00432BB4" w:rsidRDefault="00432BB4" w:rsidP="00757FD1">
      <w:pPr>
        <w:spacing w:after="0" w:line="240" w:lineRule="auto"/>
      </w:pPr>
      <w:r>
        <w:separator/>
      </w:r>
    </w:p>
  </w:endnote>
  <w:endnote w:type="continuationSeparator" w:id="0">
    <w:p w14:paraId="0ED9F9EF" w14:textId="77777777" w:rsidR="00432BB4" w:rsidRDefault="00432BB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0C4B7" w14:textId="77777777" w:rsidR="005E3B0F" w:rsidRDefault="005E3B0F">
    <w:pPr>
      <w:pStyle w:val="Rodap"/>
    </w:pPr>
    <w:r>
      <w:rPr>
        <w:noProof/>
        <w:lang w:val="pt-BR" w:eastAsia="pt-BR"/>
      </w:rPr>
      <w:drawing>
        <wp:inline distT="0" distB="0" distL="0" distR="0" wp14:anchorId="54EA80FE" wp14:editId="4363689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B9925F" w14:textId="77777777" w:rsidR="00432BB4" w:rsidRDefault="00432BB4" w:rsidP="00757FD1">
      <w:pPr>
        <w:spacing w:after="0" w:line="240" w:lineRule="auto"/>
      </w:pPr>
      <w:r>
        <w:separator/>
      </w:r>
    </w:p>
  </w:footnote>
  <w:footnote w:type="continuationSeparator" w:id="0">
    <w:p w14:paraId="4C25922C" w14:textId="77777777" w:rsidR="00432BB4" w:rsidRDefault="00432BB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809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1NjI3MbUwMrQ0MTJU0lEKTi0uzszPAykwNKgFACuYnZAtAAAA"/>
  </w:docVars>
  <w:rsids>
    <w:rsidRoot w:val="00650885"/>
    <w:rsid w:val="00004AB2"/>
    <w:rsid w:val="000112CD"/>
    <w:rsid w:val="00020BEB"/>
    <w:rsid w:val="0003566E"/>
    <w:rsid w:val="00035772"/>
    <w:rsid w:val="00043546"/>
    <w:rsid w:val="000515D4"/>
    <w:rsid w:val="00051C50"/>
    <w:rsid w:val="0006162A"/>
    <w:rsid w:val="00070D8C"/>
    <w:rsid w:val="0007172D"/>
    <w:rsid w:val="000828BB"/>
    <w:rsid w:val="00083CC4"/>
    <w:rsid w:val="000855F2"/>
    <w:rsid w:val="000A02C3"/>
    <w:rsid w:val="000A7BE7"/>
    <w:rsid w:val="000B01E8"/>
    <w:rsid w:val="000B5D4A"/>
    <w:rsid w:val="000C0EE8"/>
    <w:rsid w:val="000E01A1"/>
    <w:rsid w:val="000E0C66"/>
    <w:rsid w:val="000E2040"/>
    <w:rsid w:val="000E7F9E"/>
    <w:rsid w:val="00104FCD"/>
    <w:rsid w:val="00110EEC"/>
    <w:rsid w:val="00114C52"/>
    <w:rsid w:val="001273FE"/>
    <w:rsid w:val="001306B6"/>
    <w:rsid w:val="00131B16"/>
    <w:rsid w:val="001476C3"/>
    <w:rsid w:val="00152CED"/>
    <w:rsid w:val="00155255"/>
    <w:rsid w:val="00155CAD"/>
    <w:rsid w:val="001709BF"/>
    <w:rsid w:val="00175DD7"/>
    <w:rsid w:val="0018414D"/>
    <w:rsid w:val="00191334"/>
    <w:rsid w:val="00196601"/>
    <w:rsid w:val="001C28A4"/>
    <w:rsid w:val="001C354E"/>
    <w:rsid w:val="001D419D"/>
    <w:rsid w:val="001E19DC"/>
    <w:rsid w:val="001E4D1F"/>
    <w:rsid w:val="001F0C5A"/>
    <w:rsid w:val="001F3029"/>
    <w:rsid w:val="001F56D5"/>
    <w:rsid w:val="00215EBE"/>
    <w:rsid w:val="002243E2"/>
    <w:rsid w:val="0022549C"/>
    <w:rsid w:val="00233AF8"/>
    <w:rsid w:val="002351B1"/>
    <w:rsid w:val="002434E1"/>
    <w:rsid w:val="0025102C"/>
    <w:rsid w:val="002A0EDF"/>
    <w:rsid w:val="002B76D6"/>
    <w:rsid w:val="002B7708"/>
    <w:rsid w:val="002C0AC1"/>
    <w:rsid w:val="002C28E5"/>
    <w:rsid w:val="002D0DFD"/>
    <w:rsid w:val="002D5A46"/>
    <w:rsid w:val="002D7BFF"/>
    <w:rsid w:val="002F4827"/>
    <w:rsid w:val="002F52D6"/>
    <w:rsid w:val="003038D2"/>
    <w:rsid w:val="0030608F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820D5"/>
    <w:rsid w:val="00384F25"/>
    <w:rsid w:val="003A2EA1"/>
    <w:rsid w:val="003A4C92"/>
    <w:rsid w:val="003B0B2A"/>
    <w:rsid w:val="003B12A2"/>
    <w:rsid w:val="003C0AB8"/>
    <w:rsid w:val="003C5973"/>
    <w:rsid w:val="003D227B"/>
    <w:rsid w:val="003D4562"/>
    <w:rsid w:val="003E2C08"/>
    <w:rsid w:val="00404DA7"/>
    <w:rsid w:val="0040769C"/>
    <w:rsid w:val="00411FEB"/>
    <w:rsid w:val="004228A5"/>
    <w:rsid w:val="00431C4E"/>
    <w:rsid w:val="004328C3"/>
    <w:rsid w:val="00432BB4"/>
    <w:rsid w:val="004378AC"/>
    <w:rsid w:val="00451F77"/>
    <w:rsid w:val="0045755E"/>
    <w:rsid w:val="0046212E"/>
    <w:rsid w:val="0046708E"/>
    <w:rsid w:val="00482439"/>
    <w:rsid w:val="0048337A"/>
    <w:rsid w:val="004B4880"/>
    <w:rsid w:val="004B4D5C"/>
    <w:rsid w:val="004B5827"/>
    <w:rsid w:val="004C1583"/>
    <w:rsid w:val="004D4045"/>
    <w:rsid w:val="004D5338"/>
    <w:rsid w:val="004F469C"/>
    <w:rsid w:val="005027C5"/>
    <w:rsid w:val="00506083"/>
    <w:rsid w:val="00510595"/>
    <w:rsid w:val="00515F0E"/>
    <w:rsid w:val="00522330"/>
    <w:rsid w:val="00523AA2"/>
    <w:rsid w:val="00526A0E"/>
    <w:rsid w:val="005275DF"/>
    <w:rsid w:val="005320D9"/>
    <w:rsid w:val="00540AA2"/>
    <w:rsid w:val="00555F79"/>
    <w:rsid w:val="0057354F"/>
    <w:rsid w:val="005738B6"/>
    <w:rsid w:val="005804C6"/>
    <w:rsid w:val="00580FAC"/>
    <w:rsid w:val="00592149"/>
    <w:rsid w:val="005A18FF"/>
    <w:rsid w:val="005B78BF"/>
    <w:rsid w:val="005E3B0F"/>
    <w:rsid w:val="00637958"/>
    <w:rsid w:val="00641E60"/>
    <w:rsid w:val="006430A9"/>
    <w:rsid w:val="00650885"/>
    <w:rsid w:val="006571B2"/>
    <w:rsid w:val="0067786F"/>
    <w:rsid w:val="0068515B"/>
    <w:rsid w:val="00686D6C"/>
    <w:rsid w:val="006953E2"/>
    <w:rsid w:val="00696A6F"/>
    <w:rsid w:val="006A141F"/>
    <w:rsid w:val="006A4E61"/>
    <w:rsid w:val="006B19A4"/>
    <w:rsid w:val="006B25B4"/>
    <w:rsid w:val="006C3714"/>
    <w:rsid w:val="006C65B2"/>
    <w:rsid w:val="006D27D9"/>
    <w:rsid w:val="006E43AA"/>
    <w:rsid w:val="006E6207"/>
    <w:rsid w:val="006F4F4F"/>
    <w:rsid w:val="00727EB9"/>
    <w:rsid w:val="00732C47"/>
    <w:rsid w:val="00751BB1"/>
    <w:rsid w:val="00757FD1"/>
    <w:rsid w:val="0077089D"/>
    <w:rsid w:val="00780F7F"/>
    <w:rsid w:val="007844C4"/>
    <w:rsid w:val="0079547A"/>
    <w:rsid w:val="0079584B"/>
    <w:rsid w:val="007A297D"/>
    <w:rsid w:val="007B29BD"/>
    <w:rsid w:val="007B7E41"/>
    <w:rsid w:val="007C5912"/>
    <w:rsid w:val="007D13B4"/>
    <w:rsid w:val="007E2974"/>
    <w:rsid w:val="007E4B96"/>
    <w:rsid w:val="007E791F"/>
    <w:rsid w:val="007F576E"/>
    <w:rsid w:val="00805DEC"/>
    <w:rsid w:val="00806612"/>
    <w:rsid w:val="0081183B"/>
    <w:rsid w:val="00826451"/>
    <w:rsid w:val="00826FA6"/>
    <w:rsid w:val="00831730"/>
    <w:rsid w:val="00832947"/>
    <w:rsid w:val="008415F0"/>
    <w:rsid w:val="00842C74"/>
    <w:rsid w:val="0084546B"/>
    <w:rsid w:val="008469D3"/>
    <w:rsid w:val="00870A2C"/>
    <w:rsid w:val="00877F0A"/>
    <w:rsid w:val="008948E6"/>
    <w:rsid w:val="00894A1C"/>
    <w:rsid w:val="008B6CFB"/>
    <w:rsid w:val="008C0F37"/>
    <w:rsid w:val="008C1043"/>
    <w:rsid w:val="008D54DA"/>
    <w:rsid w:val="008D58CC"/>
    <w:rsid w:val="008E4445"/>
    <w:rsid w:val="00903344"/>
    <w:rsid w:val="00906F6D"/>
    <w:rsid w:val="00910582"/>
    <w:rsid w:val="009124CA"/>
    <w:rsid w:val="00913EAE"/>
    <w:rsid w:val="00914894"/>
    <w:rsid w:val="00921FAB"/>
    <w:rsid w:val="009262C6"/>
    <w:rsid w:val="00935730"/>
    <w:rsid w:val="00941414"/>
    <w:rsid w:val="00943698"/>
    <w:rsid w:val="00944221"/>
    <w:rsid w:val="00946215"/>
    <w:rsid w:val="00954A68"/>
    <w:rsid w:val="00960587"/>
    <w:rsid w:val="0099617D"/>
    <w:rsid w:val="009A1484"/>
    <w:rsid w:val="009A567D"/>
    <w:rsid w:val="009A63F3"/>
    <w:rsid w:val="009A6AA9"/>
    <w:rsid w:val="009B41B0"/>
    <w:rsid w:val="009B4DFD"/>
    <w:rsid w:val="009C5E7C"/>
    <w:rsid w:val="009E18E2"/>
    <w:rsid w:val="009F4978"/>
    <w:rsid w:val="009F7E3F"/>
    <w:rsid w:val="00A015BC"/>
    <w:rsid w:val="00A03648"/>
    <w:rsid w:val="00A043D2"/>
    <w:rsid w:val="00A04DC9"/>
    <w:rsid w:val="00A06747"/>
    <w:rsid w:val="00A112A3"/>
    <w:rsid w:val="00A52865"/>
    <w:rsid w:val="00A54262"/>
    <w:rsid w:val="00A543E6"/>
    <w:rsid w:val="00A610AD"/>
    <w:rsid w:val="00A63FA9"/>
    <w:rsid w:val="00A807CA"/>
    <w:rsid w:val="00A84F5C"/>
    <w:rsid w:val="00A86360"/>
    <w:rsid w:val="00AA5FAA"/>
    <w:rsid w:val="00AB60A7"/>
    <w:rsid w:val="00AD20C2"/>
    <w:rsid w:val="00AD41C7"/>
    <w:rsid w:val="00AD7067"/>
    <w:rsid w:val="00AE5734"/>
    <w:rsid w:val="00B01FA8"/>
    <w:rsid w:val="00B30129"/>
    <w:rsid w:val="00B304AB"/>
    <w:rsid w:val="00B34EBF"/>
    <w:rsid w:val="00B37D7D"/>
    <w:rsid w:val="00B44BD2"/>
    <w:rsid w:val="00B65AAD"/>
    <w:rsid w:val="00B727FD"/>
    <w:rsid w:val="00B82B57"/>
    <w:rsid w:val="00B94E9C"/>
    <w:rsid w:val="00B9665A"/>
    <w:rsid w:val="00B97669"/>
    <w:rsid w:val="00BA3C4A"/>
    <w:rsid w:val="00BA7D5D"/>
    <w:rsid w:val="00BA7F88"/>
    <w:rsid w:val="00BC26B8"/>
    <w:rsid w:val="00BC426D"/>
    <w:rsid w:val="00BC7C89"/>
    <w:rsid w:val="00BD5E18"/>
    <w:rsid w:val="00BE63AB"/>
    <w:rsid w:val="00BE760E"/>
    <w:rsid w:val="00BF3362"/>
    <w:rsid w:val="00C106F1"/>
    <w:rsid w:val="00C1654B"/>
    <w:rsid w:val="00C17FE3"/>
    <w:rsid w:val="00C773E3"/>
    <w:rsid w:val="00C94DF4"/>
    <w:rsid w:val="00CA7A4B"/>
    <w:rsid w:val="00CB5C8F"/>
    <w:rsid w:val="00CB5FD4"/>
    <w:rsid w:val="00CD7A3D"/>
    <w:rsid w:val="00CF68C3"/>
    <w:rsid w:val="00D50E85"/>
    <w:rsid w:val="00D52094"/>
    <w:rsid w:val="00D62254"/>
    <w:rsid w:val="00D7110A"/>
    <w:rsid w:val="00D7459C"/>
    <w:rsid w:val="00D8602F"/>
    <w:rsid w:val="00D86EB5"/>
    <w:rsid w:val="00D86FEE"/>
    <w:rsid w:val="00DC5282"/>
    <w:rsid w:val="00DE094B"/>
    <w:rsid w:val="00DF01DB"/>
    <w:rsid w:val="00DF732E"/>
    <w:rsid w:val="00E10B3B"/>
    <w:rsid w:val="00E149C3"/>
    <w:rsid w:val="00E14ECA"/>
    <w:rsid w:val="00E22149"/>
    <w:rsid w:val="00E27216"/>
    <w:rsid w:val="00E27BEB"/>
    <w:rsid w:val="00E331EA"/>
    <w:rsid w:val="00E369C4"/>
    <w:rsid w:val="00E56886"/>
    <w:rsid w:val="00E65DD4"/>
    <w:rsid w:val="00E678CA"/>
    <w:rsid w:val="00E73BF5"/>
    <w:rsid w:val="00E76C0A"/>
    <w:rsid w:val="00E93828"/>
    <w:rsid w:val="00E966F9"/>
    <w:rsid w:val="00E96785"/>
    <w:rsid w:val="00E96D6C"/>
    <w:rsid w:val="00EA128A"/>
    <w:rsid w:val="00EC26B5"/>
    <w:rsid w:val="00ED3C9B"/>
    <w:rsid w:val="00ED3FC2"/>
    <w:rsid w:val="00ED78B5"/>
    <w:rsid w:val="00EE2A27"/>
    <w:rsid w:val="00EE7F52"/>
    <w:rsid w:val="00F06994"/>
    <w:rsid w:val="00F23B78"/>
    <w:rsid w:val="00F25B4D"/>
    <w:rsid w:val="00F31F82"/>
    <w:rsid w:val="00F44B11"/>
    <w:rsid w:val="00F554CC"/>
    <w:rsid w:val="00F55FA3"/>
    <w:rsid w:val="00F819C9"/>
    <w:rsid w:val="00F82EC9"/>
    <w:rsid w:val="00F9799E"/>
    <w:rsid w:val="00FA7052"/>
    <w:rsid w:val="00FC07B7"/>
    <w:rsid w:val="00FC7C79"/>
    <w:rsid w:val="00FE7F5A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6CF7921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A668B15-7B95-4478-B8EA-F3DECB4A6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1287</Words>
  <Characters>6814</Characters>
  <Application>Microsoft Office Word</Application>
  <DocSecurity>0</DocSecurity>
  <Lines>300</Lines>
  <Paragraphs>133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ngelo Antonio Oliveira Silva</cp:lastModifiedBy>
  <cp:revision>56</cp:revision>
  <cp:lastPrinted>2015-10-23T10:20:00Z</cp:lastPrinted>
  <dcterms:created xsi:type="dcterms:W3CDTF">2020-01-29T17:33:00Z</dcterms:created>
  <dcterms:modified xsi:type="dcterms:W3CDTF">2024-07-28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ea66ab82b17a1c2077be471033711c42f52c333308271ba3211bb0d7ed3867</vt:lpwstr>
  </property>
</Properties>
</file>